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65489D">
      <w:pPr>
        <w:rPr>
          <w:rFonts w:hint="eastAsia" w:ascii="Times New Roman" w:hAnsi="Times New Roman" w:cs="Times New Roman"/>
          <w:b/>
          <w:bCs/>
          <w:color w:val="000000" w:themeColor="text1"/>
          <w:sz w:val="28"/>
          <w:szCs w:val="36"/>
          <w:lang w:val="en-US" w:eastAsia="zh-CN"/>
          <w14:textFill>
            <w14:solidFill>
              <w14:schemeClr w14:val="tx1"/>
            </w14:solidFill>
          </w14:textFill>
        </w:rPr>
      </w:pPr>
      <w:bookmarkStart w:id="0" w:name="_GoBack"/>
      <w:r>
        <w:rPr>
          <w:rFonts w:hint="default" w:ascii="Times New Roman" w:hAnsi="Times New Roman" w:cs="Times New Roman"/>
          <w:b/>
          <w:bCs/>
          <w:color w:val="000000" w:themeColor="text1"/>
          <w:sz w:val="28"/>
          <w:szCs w:val="36"/>
          <w:lang w:val="en-US" w:eastAsia="zh-CN"/>
          <w14:textFill>
            <w14:solidFill>
              <w14:schemeClr w14:val="tx1"/>
            </w14:solidFill>
          </w14:textFill>
        </w:rPr>
        <w:t xml:space="preserve">Supplementary file S12: The Included </w:t>
      </w:r>
      <w:r>
        <w:rPr>
          <w:rFonts w:hint="default" w:ascii="Times New Roman" w:hAnsi="Times New Roman" w:cs="Times New Roman"/>
          <w:b/>
          <w:bCs/>
          <w:color w:val="000000" w:themeColor="text1"/>
          <w:sz w:val="28"/>
          <w:szCs w:val="36"/>
          <w:lang w:val="en-US" w:eastAsia="zh-CN"/>
          <w14:textFill>
            <w14:solidFill>
              <w14:schemeClr w14:val="tx1"/>
            </w14:solidFill>
          </w14:textFill>
        </w:rPr>
        <w:t>Literature</w:t>
      </w:r>
      <w:r>
        <w:rPr>
          <w:rFonts w:hint="default" w:ascii="Times New Roman" w:hAnsi="Times New Roman" w:cs="Times New Roman"/>
          <w:b/>
          <w:bCs/>
          <w:color w:val="000000" w:themeColor="text1"/>
          <w:sz w:val="28"/>
          <w:szCs w:val="36"/>
          <w:lang w:val="en-US" w:eastAsia="zh-CN"/>
          <w14:textFill>
            <w14:solidFill>
              <w14:schemeClr w14:val="tx1"/>
            </w14:solidFill>
          </w14:textFill>
        </w:rPr>
        <w:t xml:space="preserve"> in Meta-analysis</w:t>
      </w:r>
    </w:p>
    <w:p w14:paraId="57660309">
      <w:pPr>
        <w:pStyle w:val="4"/>
        <w:bidi w:val="0"/>
        <w:rPr>
          <w:rFonts w:hint="default" w:ascii="Calibri" w:hAnsi="Calibri" w:cs="Calibri"/>
          <w:color w:val="000000" w:themeColor="text1"/>
          <w:szCs w:val="24"/>
          <w14:textFill>
            <w14:solidFill>
              <w14:schemeClr w14:val="tx1"/>
            </w14:solidFill>
          </w14:textFill>
        </w:rPr>
      </w:pPr>
      <w:r>
        <w:rPr>
          <w:rFonts w:hint="default" w:ascii="Times New Roman" w:hAnsi="Times New Roman" w:cs="Times New Roman"/>
          <w:b/>
          <w:bCs/>
          <w:color w:val="000000" w:themeColor="text1"/>
          <w:sz w:val="28"/>
          <w:szCs w:val="36"/>
          <w:lang w:val="en-US" w:eastAsia="zh-CN"/>
          <w14:textFill>
            <w14:solidFill>
              <w14:schemeClr w14:val="tx1"/>
            </w14:solidFill>
          </w14:textFill>
        </w:rPr>
        <w:fldChar w:fldCharType="begin"/>
      </w:r>
      <w:r>
        <w:rPr>
          <w:rFonts w:hint="eastAsia" w:ascii="Times New Roman" w:hAnsi="Times New Roman" w:cs="Times New Roman"/>
          <w:b/>
          <w:bCs/>
          <w:color w:val="000000" w:themeColor="text1"/>
          <w:sz w:val="28"/>
          <w:szCs w:val="36"/>
          <w:lang w:val="en-US" w:eastAsia="zh-CN"/>
          <w14:textFill>
            <w14:solidFill>
              <w14:schemeClr w14:val="tx1"/>
            </w14:solidFill>
          </w14:textFill>
        </w:rPr>
        <w:instrText xml:space="preserve"> ADDIN ZOTERO_BIBL {"uncited":[],"omitted":[],"custom":[]} CSL_BIBLIOGRAPHY </w:instrText>
      </w:r>
      <w:r>
        <w:rPr>
          <w:rFonts w:hint="default" w:ascii="Times New Roman" w:hAnsi="Times New Roman" w:cs="Times New Roman"/>
          <w:b/>
          <w:bCs/>
          <w:color w:val="000000" w:themeColor="text1"/>
          <w:sz w:val="28"/>
          <w:szCs w:val="36"/>
          <w:lang w:val="en-US" w:eastAsia="zh-CN"/>
          <w14:textFill>
            <w14:solidFill>
              <w14:schemeClr w14:val="tx1"/>
            </w14:solidFill>
          </w14:textFill>
        </w:rPr>
        <w:fldChar w:fldCharType="separate"/>
      </w:r>
      <w:r>
        <w:rPr>
          <w:rFonts w:hint="default" w:ascii="Calibri" w:hAnsi="Calibri" w:cs="Calibri"/>
          <w:color w:val="000000" w:themeColor="text1"/>
          <w:szCs w:val="24"/>
          <w14:textFill>
            <w14:solidFill>
              <w14:schemeClr w14:val="tx1"/>
            </w14:solidFill>
          </w14:textFill>
        </w:rPr>
        <w:t xml:space="preserve">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oh Q, Boop CA, Luden ND, Smith AG, Womack CJ, Saunders MJ. Recovery from Cycling Exercise: Effects of Carbohydrate and Protein Beverages.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12;4(7):568-584. doi:10.3390/nu4070568</w:t>
      </w:r>
    </w:p>
    <w:p w14:paraId="20C235F1">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iroux C, Schouten M, De Glisezinski I, et al. Effect of increased protein intake and exogenous ketosis on body composition, energy expenditure and exercise capacity during a hypocaloric diet in recreational female athletes. </w:t>
      </w:r>
      <w:r>
        <w:rPr>
          <w:rFonts w:hint="default" w:ascii="Calibri" w:hAnsi="Calibri" w:cs="Calibri"/>
          <w:i/>
          <w:color w:val="000000" w:themeColor="text1"/>
          <w:szCs w:val="24"/>
          <w14:textFill>
            <w14:solidFill>
              <w14:schemeClr w14:val="tx1"/>
            </w14:solidFill>
          </w14:textFill>
        </w:rPr>
        <w:t>Front Physiol</w:t>
      </w:r>
      <w:r>
        <w:rPr>
          <w:rFonts w:hint="default" w:ascii="Calibri" w:hAnsi="Calibri" w:cs="Calibri"/>
          <w:color w:val="000000" w:themeColor="text1"/>
          <w:szCs w:val="24"/>
          <w14:textFill>
            <w14:solidFill>
              <w14:schemeClr w14:val="tx1"/>
            </w14:solidFill>
          </w14:textFill>
        </w:rPr>
        <w:t>. 2023;13:1063956. doi:10.3389/fphys.2022.1063956</w:t>
      </w:r>
    </w:p>
    <w:p w14:paraId="6A7AC1EF">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Fabre M, Mathieu B, Tiollier E, et al. Effects of Native Whey Protein and Carbohydrate Supplement on Physical Performance and Plasma Markers of Muscle Damage and Inflammation during a Simulated Rugby Sevens Tournament: A Double-Blind, Randomized, Placebo-Controlled, Crossover Study.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22;14(22):4780. doi:10.3390/nu14224780</w:t>
      </w:r>
    </w:p>
    <w:p w14:paraId="5455873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ourier A, Bigard A, Kerviler ED, Roger B, Legrand H, Guezennec C. Combined Effects of Caloric Restriction and Branched-Chain Amino Acid Supplementation on Body Composition and Exercise Performance in Elite Wrestlers. </w:t>
      </w:r>
      <w:r>
        <w:rPr>
          <w:rFonts w:hint="default" w:ascii="Calibri" w:hAnsi="Calibri" w:cs="Calibri"/>
          <w:i/>
          <w:color w:val="000000" w:themeColor="text1"/>
          <w:szCs w:val="24"/>
          <w14:textFill>
            <w14:solidFill>
              <w14:schemeClr w14:val="tx1"/>
            </w14:solidFill>
          </w14:textFill>
        </w:rPr>
        <w:t>Int J Sports Med</w:t>
      </w:r>
      <w:r>
        <w:rPr>
          <w:rFonts w:hint="default" w:ascii="Calibri" w:hAnsi="Calibri" w:cs="Calibri"/>
          <w:color w:val="000000" w:themeColor="text1"/>
          <w:szCs w:val="24"/>
          <w14:textFill>
            <w14:solidFill>
              <w14:schemeClr w14:val="tx1"/>
            </w14:solidFill>
          </w14:textFill>
        </w:rPr>
        <w:t>. 1997;18(01):47-55. doi:10.1055/s-2007-972594</w:t>
      </w:r>
    </w:p>
    <w:p w14:paraId="6B64BAB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Cepero González M, Rojas Ruiz FJ, Geerlings A, Cruz Márquez JCDL, Romero Granados S, Boza Puerta JJ. Effects of a carbohydrate and a carbohydrate and casein protein beverages on recovery and performance of endurance cycling capacity. </w:t>
      </w:r>
      <w:r>
        <w:rPr>
          <w:rFonts w:hint="default" w:ascii="Calibri" w:hAnsi="Calibri" w:cs="Calibri"/>
          <w:i/>
          <w:color w:val="000000" w:themeColor="text1"/>
          <w:szCs w:val="24"/>
          <w14:textFill>
            <w14:solidFill>
              <w14:schemeClr w14:val="tx1"/>
            </w14:solidFill>
          </w14:textFill>
        </w:rPr>
        <w:t>jhse</w:t>
      </w:r>
      <w:r>
        <w:rPr>
          <w:rFonts w:hint="default" w:ascii="Calibri" w:hAnsi="Calibri" w:cs="Calibri"/>
          <w:color w:val="000000" w:themeColor="text1"/>
          <w:szCs w:val="24"/>
          <w14:textFill>
            <w14:solidFill>
              <w14:schemeClr w14:val="tx1"/>
            </w14:solidFill>
          </w14:textFill>
        </w:rPr>
        <w:t>. 2009;4(2):161-172. doi:10.4100/jhse.2009.42.09</w:t>
      </w:r>
    </w:p>
    <w:p w14:paraId="3795A669">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Cogan KE, Evans M, Iuliano E, et al. Co-ingestion of protein or a protein hydrolysate with carbohydrate enhances anabolic signaling, but not glycogen resynthesis, following recovery from prolonged aerobic exercise in trained cyclists. </w:t>
      </w:r>
      <w:r>
        <w:rPr>
          <w:rFonts w:hint="default" w:ascii="Calibri" w:hAnsi="Calibri" w:cs="Calibri"/>
          <w:i/>
          <w:color w:val="000000" w:themeColor="text1"/>
          <w:szCs w:val="24"/>
          <w14:textFill>
            <w14:solidFill>
              <w14:schemeClr w14:val="tx1"/>
            </w14:solidFill>
          </w14:textFill>
        </w:rPr>
        <w:t>Eur J Appl Physiol</w:t>
      </w:r>
      <w:r>
        <w:rPr>
          <w:rFonts w:hint="default" w:ascii="Calibri" w:hAnsi="Calibri" w:cs="Calibri"/>
          <w:color w:val="000000" w:themeColor="text1"/>
          <w:szCs w:val="24"/>
          <w14:textFill>
            <w14:solidFill>
              <w14:schemeClr w14:val="tx1"/>
            </w14:solidFill>
          </w14:textFill>
        </w:rPr>
        <w:t>. 2018;118(2):349-359. doi:10.1007/s00421-017-3775-x</w:t>
      </w:r>
    </w:p>
    <w:p w14:paraId="6D0FDF4C">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henoy S, Dhawan M, Singh Sandhu J. Four Weeks of Supplementation With Isolated Soy Protein Attenuates Exercise-Induced Muscle Damage and Enhances Muscle Recovery in Well Trained Athletes: A Randomized Trial. </w:t>
      </w:r>
      <w:r>
        <w:rPr>
          <w:rFonts w:hint="default" w:ascii="Calibri" w:hAnsi="Calibri" w:cs="Calibri"/>
          <w:i/>
          <w:color w:val="000000" w:themeColor="text1"/>
          <w:szCs w:val="24"/>
          <w14:textFill>
            <w14:solidFill>
              <w14:schemeClr w14:val="tx1"/>
            </w14:solidFill>
          </w14:textFill>
        </w:rPr>
        <w:t>Asian J Sports Med</w:t>
      </w:r>
      <w:r>
        <w:rPr>
          <w:rFonts w:hint="default" w:ascii="Calibri" w:hAnsi="Calibri" w:cs="Calibri"/>
          <w:color w:val="000000" w:themeColor="text1"/>
          <w:szCs w:val="24"/>
          <w14:textFill>
            <w14:solidFill>
              <w14:schemeClr w14:val="tx1"/>
            </w14:solidFill>
          </w14:textFill>
        </w:rPr>
        <w:t>. 2016;7(3). doi:10.5812/asjsm.33528</w:t>
      </w:r>
    </w:p>
    <w:p w14:paraId="7EF71436">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ansen M, Bangsbo J, Jensen J, Bibby BM, Madsen K. Effect of Whey Protein Hydrolysate on Performance and Recovery of Top-Class Orienteering Runners.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15;25(2):97-109. doi:10.1123/ijsnem.2014-0083</w:t>
      </w:r>
    </w:p>
    <w:p w14:paraId="0704D6BC">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iles KH, Clark B, Fowler PM, et al. ɑ-Lactalbumin Improves Sleep and Recovery after Simulated Evening Competition in Female Athletes.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21;53(12):2618-2627. doi:10.1249/MSS.0000000000002743</w:t>
      </w:r>
    </w:p>
    <w:p w14:paraId="18F0193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Obradović J, Vukadinović Jurišić M, Rakonjac D. The effects of leucine and whey protein supplementation with eight weeks of resistance training on strength and body composition. </w:t>
      </w:r>
      <w:r>
        <w:rPr>
          <w:rFonts w:hint="default" w:ascii="Calibri" w:hAnsi="Calibri" w:cs="Calibri"/>
          <w:i/>
          <w:color w:val="000000" w:themeColor="text1"/>
          <w:szCs w:val="24"/>
          <w14:textFill>
            <w14:solidFill>
              <w14:schemeClr w14:val="tx1"/>
            </w14:solidFill>
          </w14:textFill>
        </w:rPr>
        <w:t>J Sports Med Phys Fitness</w:t>
      </w:r>
      <w:r>
        <w:rPr>
          <w:rFonts w:hint="default" w:ascii="Calibri" w:hAnsi="Calibri" w:cs="Calibri"/>
          <w:color w:val="000000" w:themeColor="text1"/>
          <w:szCs w:val="24"/>
          <w14:textFill>
            <w14:solidFill>
              <w14:schemeClr w14:val="tx1"/>
            </w14:solidFill>
          </w14:textFill>
        </w:rPr>
        <w:t>. 2020;60(6). doi:10.23736/S0022-4707.20.09742-X</w:t>
      </w:r>
    </w:p>
    <w:p w14:paraId="42172346">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omaa MAE, Allam MG, Haridi AAIM, Eliwa AEM, Darwish AMG. High-Protein Concentrated Pro-Yogurt (Pro-WPI) Enriched With Whey Protein Isolate Improved Athletic Anemia and Performance in a Placebo-Controlled Study. </w:t>
      </w:r>
      <w:r>
        <w:rPr>
          <w:rFonts w:hint="default" w:ascii="Calibri" w:hAnsi="Calibri" w:cs="Calibri"/>
          <w:i/>
          <w:color w:val="000000" w:themeColor="text1"/>
          <w:szCs w:val="24"/>
          <w14:textFill>
            <w14:solidFill>
              <w14:schemeClr w14:val="tx1"/>
            </w14:solidFill>
          </w14:textFill>
        </w:rPr>
        <w:t>Front Nutr</w:t>
      </w:r>
      <w:r>
        <w:rPr>
          <w:rFonts w:hint="default" w:ascii="Calibri" w:hAnsi="Calibri" w:cs="Calibri"/>
          <w:color w:val="000000" w:themeColor="text1"/>
          <w:szCs w:val="24"/>
          <w14:textFill>
            <w14:solidFill>
              <w14:schemeClr w14:val="tx1"/>
            </w14:solidFill>
          </w14:textFill>
        </w:rPr>
        <w:t>. 2022;8:788446. doi:10.3389/fnut.2021.788446</w:t>
      </w:r>
    </w:p>
    <w:p w14:paraId="55636ED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ankin P, Lawlor MJ, Hills FA, Bell PG, Stevenson EJ, Cockburn E. The effect of milk on recovery from repeat-sprint cycling in female team-sport athletes. </w:t>
      </w:r>
      <w:r>
        <w:rPr>
          <w:rFonts w:hint="default" w:ascii="Calibri" w:hAnsi="Calibri" w:cs="Calibri"/>
          <w:i/>
          <w:color w:val="000000" w:themeColor="text1"/>
          <w:szCs w:val="24"/>
          <w14:textFill>
            <w14:solidFill>
              <w14:schemeClr w14:val="tx1"/>
            </w14:solidFill>
          </w14:textFill>
        </w:rPr>
        <w:t>Appl Physiol Nutr Metab</w:t>
      </w:r>
      <w:r>
        <w:rPr>
          <w:rFonts w:hint="default" w:ascii="Calibri" w:hAnsi="Calibri" w:cs="Calibri"/>
          <w:color w:val="000000" w:themeColor="text1"/>
          <w:szCs w:val="24"/>
          <w14:textFill>
            <w14:solidFill>
              <w14:schemeClr w14:val="tx1"/>
            </w14:solidFill>
          </w14:textFill>
        </w:rPr>
        <w:t>. 2018;43(2):113-122. doi:10.1139/apnm-2017-0275</w:t>
      </w:r>
    </w:p>
    <w:p w14:paraId="13911B2C">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oldstein ER, Stout JR, Wells AJ, Antonio J, Vasenina E, Fukuda DH. Carbohydrate-Protein drink is effective for restoring endurance capacity in masters class athletes after a two-Hour recovery.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23;20(1):2178858. doi:10.1080/15502783.2023.2178858</w:t>
      </w:r>
    </w:p>
    <w:p w14:paraId="0339CC32">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hamed MB, Zarrouk F, Mrad M, et al. Effects of whey protein on body composition, biochemical profile, and high intensity physical performances in well-trained endurance runners. </w:t>
      </w:r>
      <w:r>
        <w:rPr>
          <w:rFonts w:hint="default" w:ascii="Calibri" w:hAnsi="Calibri" w:cs="Calibri"/>
          <w:i/>
          <w:color w:val="000000" w:themeColor="text1"/>
          <w:szCs w:val="24"/>
          <w14:textFill>
            <w14:solidFill>
              <w14:schemeClr w14:val="tx1"/>
            </w14:solidFill>
          </w14:textFill>
        </w:rPr>
        <w:t>Science &amp; Sports</w:t>
      </w:r>
      <w:r>
        <w:rPr>
          <w:rFonts w:hint="default" w:ascii="Calibri" w:hAnsi="Calibri" w:cs="Calibri"/>
          <w:color w:val="000000" w:themeColor="text1"/>
          <w:szCs w:val="24"/>
          <w14:textFill>
            <w14:solidFill>
              <w14:schemeClr w14:val="tx1"/>
            </w14:solidFill>
          </w14:textFill>
        </w:rPr>
        <w:t>. 2024;39(7):588-598. doi:10.1016/j.scispo.2024.02.001</w:t>
      </w:r>
    </w:p>
    <w:p w14:paraId="2AF3227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ollie O, Clauss M, Jeppesen PB, et al. Similar performance after intake of carbohydrate plus whey protein and carbohydrate only in the early phase after non‐exhaustive cycling. </w:t>
      </w:r>
      <w:r>
        <w:rPr>
          <w:rFonts w:hint="default" w:ascii="Calibri" w:hAnsi="Calibri" w:cs="Calibri"/>
          <w:i/>
          <w:color w:val="000000" w:themeColor="text1"/>
          <w:szCs w:val="24"/>
          <w14:textFill>
            <w14:solidFill>
              <w14:schemeClr w14:val="tx1"/>
            </w14:solidFill>
          </w14:textFill>
        </w:rPr>
        <w:t>Scandinavian Med Sci Sports</w:t>
      </w:r>
      <w:r>
        <w:rPr>
          <w:rFonts w:hint="default" w:ascii="Calibri" w:hAnsi="Calibri" w:cs="Calibri"/>
          <w:color w:val="000000" w:themeColor="text1"/>
          <w:szCs w:val="24"/>
          <w14:textFill>
            <w14:solidFill>
              <w14:schemeClr w14:val="tx1"/>
            </w14:solidFill>
          </w14:textFill>
        </w:rPr>
        <w:t>. 2023;33(7):1091-1103. doi:10.1111/sms.14364</w:t>
      </w:r>
    </w:p>
    <w:p w14:paraId="77D47F4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ankin P, Stevenson E, Cockburn E. The effect of milk on the attenuation of exercise-induced muscle damage in males and females. </w:t>
      </w:r>
      <w:r>
        <w:rPr>
          <w:rFonts w:hint="default" w:ascii="Calibri" w:hAnsi="Calibri" w:cs="Calibri"/>
          <w:i/>
          <w:color w:val="000000" w:themeColor="text1"/>
          <w:szCs w:val="24"/>
          <w14:textFill>
            <w14:solidFill>
              <w14:schemeClr w14:val="tx1"/>
            </w14:solidFill>
          </w14:textFill>
        </w:rPr>
        <w:t>Eur J Appl Physiol</w:t>
      </w:r>
      <w:r>
        <w:rPr>
          <w:rFonts w:hint="default" w:ascii="Calibri" w:hAnsi="Calibri" w:cs="Calibri"/>
          <w:color w:val="000000" w:themeColor="text1"/>
          <w:szCs w:val="24"/>
          <w14:textFill>
            <w14:solidFill>
              <w14:schemeClr w14:val="tx1"/>
            </w14:solidFill>
          </w14:textFill>
        </w:rPr>
        <w:t>. 2015;115(6):1245-1261. doi:10.1007/s00421-015-3121-0</w:t>
      </w:r>
    </w:p>
    <w:p w14:paraId="3E0B80E9">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Imanian B, Hemmatinafar M, Daryanoosh F, et al. The effect of probiotics and casein supplementation on aerobic capacity parameters of male soccer players.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24;21(1):2382165. doi:10.1080/15502783.2024.2382165</w:t>
      </w:r>
    </w:p>
    <w:p w14:paraId="1BEF99A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Lee C. Psyching Up for a Muscular Endurance Task: Effects of Image Content on Performance and Mood State. </w:t>
      </w:r>
      <w:r>
        <w:rPr>
          <w:rFonts w:hint="default" w:ascii="Calibri" w:hAnsi="Calibri" w:cs="Calibri"/>
          <w:i/>
          <w:color w:val="000000" w:themeColor="text1"/>
          <w:szCs w:val="24"/>
          <w14:textFill>
            <w14:solidFill>
              <w14:schemeClr w14:val="tx1"/>
            </w14:solidFill>
          </w14:textFill>
        </w:rPr>
        <w:t>Journal of Sport and Exercise Psychology</w:t>
      </w:r>
      <w:r>
        <w:rPr>
          <w:rFonts w:hint="default" w:ascii="Calibri" w:hAnsi="Calibri" w:cs="Calibri"/>
          <w:color w:val="000000" w:themeColor="text1"/>
          <w:szCs w:val="24"/>
          <w14:textFill>
            <w14:solidFill>
              <w14:schemeClr w14:val="tx1"/>
            </w14:solidFill>
          </w14:textFill>
        </w:rPr>
        <w:t>. 1990;12(1):66-73. doi:10.1123/jsep.12.1.66</w:t>
      </w:r>
    </w:p>
    <w:p w14:paraId="45D993F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1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Larsen MS, Clausen D, Jørgensen AA, Mikkelsen UR, Hansen M. Presleep Protein Supplementation Does Not Improve Recovery During Consecutive Days of Intense Endurance Training: A Randomized Controlled Trial.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19;29(4):426-434. doi:10.1123/ijsnem.2018-0286</w:t>
      </w:r>
    </w:p>
    <w:p w14:paraId="1B3AB28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Taylor LW, Wilborn C, Roberts MD, White A, Dugan K. Eight weeks of pre- and postexercise whey protein supplementation increases lean body mass and improves performance in Division III collegiate female basketball players. </w:t>
      </w:r>
      <w:r>
        <w:rPr>
          <w:rFonts w:hint="default" w:ascii="Calibri" w:hAnsi="Calibri" w:cs="Calibri"/>
          <w:i/>
          <w:color w:val="000000" w:themeColor="text1"/>
          <w:szCs w:val="24"/>
          <w14:textFill>
            <w14:solidFill>
              <w14:schemeClr w14:val="tx1"/>
            </w14:solidFill>
          </w14:textFill>
        </w:rPr>
        <w:t>Appl Physiol Nutr Metab</w:t>
      </w:r>
      <w:r>
        <w:rPr>
          <w:rFonts w:hint="default" w:ascii="Calibri" w:hAnsi="Calibri" w:cs="Calibri"/>
          <w:color w:val="000000" w:themeColor="text1"/>
          <w:szCs w:val="24"/>
          <w14:textFill>
            <w14:solidFill>
              <w14:schemeClr w14:val="tx1"/>
            </w14:solidFill>
          </w14:textFill>
        </w:rPr>
        <w:t>. 2016;41(3):249-254. doi:10.1139/apnm-2015-0463</w:t>
      </w:r>
    </w:p>
    <w:p w14:paraId="2A397493">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Ferguson-Stegall L, McCleave EL, Ding Z, et al. The Effect of a Low Carbohydrate Beverage with Added Protein on Cycling Endurance Performance in Trained Athletes. </w:t>
      </w:r>
      <w:r>
        <w:rPr>
          <w:rFonts w:hint="default" w:ascii="Calibri" w:hAnsi="Calibri" w:cs="Calibri"/>
          <w:i/>
          <w:color w:val="000000" w:themeColor="text1"/>
          <w:szCs w:val="24"/>
          <w14:textFill>
            <w14:solidFill>
              <w14:schemeClr w14:val="tx1"/>
            </w14:solidFill>
          </w14:textFill>
        </w:rPr>
        <w:t>Journal of Strength and Conditioning Research</w:t>
      </w:r>
      <w:r>
        <w:rPr>
          <w:rFonts w:hint="default" w:ascii="Calibri" w:hAnsi="Calibri" w:cs="Calibri"/>
          <w:color w:val="000000" w:themeColor="text1"/>
          <w:szCs w:val="24"/>
          <w14:textFill>
            <w14:solidFill>
              <w14:schemeClr w14:val="tx1"/>
            </w14:solidFill>
          </w14:textFill>
        </w:rPr>
        <w:t>. 2010;24(10):2577-2586. doi:10.1519/JSC.0b013e3181ecccca</w:t>
      </w:r>
    </w:p>
    <w:p w14:paraId="3B85348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Cepero González M, Padial R, Rojas Ruiz FJ, Geerlings A, Cruz Márquez JCDL, Boza Puerta JJ. Influence of ingesting casein protein and whey protein carbohydrate beverages on recovery and performance of an endurance cycling test. </w:t>
      </w:r>
      <w:r>
        <w:rPr>
          <w:rFonts w:hint="default" w:ascii="Calibri" w:hAnsi="Calibri" w:cs="Calibri"/>
          <w:i/>
          <w:color w:val="000000" w:themeColor="text1"/>
          <w:szCs w:val="24"/>
          <w14:textFill>
            <w14:solidFill>
              <w14:schemeClr w14:val="tx1"/>
            </w14:solidFill>
          </w14:textFill>
        </w:rPr>
        <w:t>jhse</w:t>
      </w:r>
      <w:r>
        <w:rPr>
          <w:rFonts w:hint="default" w:ascii="Calibri" w:hAnsi="Calibri" w:cs="Calibri"/>
          <w:color w:val="000000" w:themeColor="text1"/>
          <w:szCs w:val="24"/>
          <w14:textFill>
            <w14:solidFill>
              <w14:schemeClr w14:val="tx1"/>
            </w14:solidFill>
          </w14:textFill>
        </w:rPr>
        <w:t>. 2010;5(2):158-175. doi:10.4100/jhse.2010.52.06</w:t>
      </w:r>
    </w:p>
    <w:p w14:paraId="1074981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ida A, Hasegawa Y, Mekata Y, et al. Effects of Egg White Protein Supplementation on Muscle Strength and Serum Free Amino Acid Concentrations.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12;4(10):1504-1517. doi:10.3390/nu4101504</w:t>
      </w:r>
    </w:p>
    <w:p w14:paraId="051ACF48">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etiawan MI, Susanto H, Kartasurya MI. Milk protein consumption improves muscle performance and total antioxidant status in young soccer athletes: a randomized controlled trial. </w:t>
      </w:r>
      <w:r>
        <w:rPr>
          <w:rFonts w:hint="default" w:ascii="Calibri" w:hAnsi="Calibri" w:cs="Calibri"/>
          <w:i/>
          <w:color w:val="000000" w:themeColor="text1"/>
          <w:szCs w:val="24"/>
          <w14:textFill>
            <w14:solidFill>
              <w14:schemeClr w14:val="tx1"/>
            </w14:solidFill>
          </w14:textFill>
        </w:rPr>
        <w:t>Med J Indones</w:t>
      </w:r>
      <w:r>
        <w:rPr>
          <w:rFonts w:hint="default" w:ascii="Calibri" w:hAnsi="Calibri" w:cs="Calibri"/>
          <w:color w:val="000000" w:themeColor="text1"/>
          <w:szCs w:val="24"/>
          <w14:textFill>
            <w14:solidFill>
              <w14:schemeClr w14:val="tx1"/>
            </w14:solidFill>
          </w14:textFill>
        </w:rPr>
        <w:t>. 2020;29(2):164-171. doi:10.13181/mji.oa.202872</w:t>
      </w:r>
    </w:p>
    <w:p w14:paraId="4519D73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Ferguson-Stegall L, McCleave EL, Ding Z, et al. Postexercise Carbohydrate–Protein Supplementation Improves Subsequent Exercise Performance and Intracellular Signaling for Protein Synthesis. </w:t>
      </w:r>
      <w:r>
        <w:rPr>
          <w:rFonts w:hint="default" w:ascii="Calibri" w:hAnsi="Calibri" w:cs="Calibri"/>
          <w:i/>
          <w:color w:val="000000" w:themeColor="text1"/>
          <w:szCs w:val="24"/>
          <w14:textFill>
            <w14:solidFill>
              <w14:schemeClr w14:val="tx1"/>
            </w14:solidFill>
          </w14:textFill>
        </w:rPr>
        <w:t>Journal of Strength and Conditioning Research</w:t>
      </w:r>
      <w:r>
        <w:rPr>
          <w:rFonts w:hint="default" w:ascii="Calibri" w:hAnsi="Calibri" w:cs="Calibri"/>
          <w:color w:val="000000" w:themeColor="text1"/>
          <w:szCs w:val="24"/>
          <w14:textFill>
            <w14:solidFill>
              <w14:schemeClr w14:val="tx1"/>
            </w14:solidFill>
          </w14:textFill>
        </w:rPr>
        <w:t>. 2011;25(5):1210-1224. doi:10.1519/JSC.0b013e318212db21</w:t>
      </w:r>
    </w:p>
    <w:p w14:paraId="189C252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ill KM, Stathis CG, Grinfeld E, Hayes A, McAinch AJ. Co-ingestion of carbohydrate and whey protein isolates enhance PGC-1α mRNA expression: a randomised, single blind, cross over study.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13;10(1):8. doi:10.1186/1550-2783-10-8</w:t>
      </w:r>
    </w:p>
    <w:p w14:paraId="6B75CE52">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Dow K, Pritchett R, Roemer K, Pritchett K. Chocolate Milk as a Post-Exercise Recovery Aid in Division II Collegiate Volleyball Players. </w:t>
      </w:r>
      <w:r>
        <w:rPr>
          <w:rFonts w:hint="default" w:ascii="Calibri" w:hAnsi="Calibri" w:cs="Calibri"/>
          <w:i/>
          <w:color w:val="000000" w:themeColor="text1"/>
          <w:szCs w:val="24"/>
          <w14:textFill>
            <w14:solidFill>
              <w14:schemeClr w14:val="tx1"/>
            </w14:solidFill>
          </w14:textFill>
        </w:rPr>
        <w:t>Women in Sport and Physical Activity Journal</w:t>
      </w:r>
      <w:r>
        <w:rPr>
          <w:rFonts w:hint="default" w:ascii="Calibri" w:hAnsi="Calibri" w:cs="Calibri"/>
          <w:color w:val="000000" w:themeColor="text1"/>
          <w:szCs w:val="24"/>
          <w14:textFill>
            <w14:solidFill>
              <w14:schemeClr w14:val="tx1"/>
            </w14:solidFill>
          </w14:textFill>
        </w:rPr>
        <w:t>. 2019;27(1):45-51. doi:10.1123/wspaj.2018-0012</w:t>
      </w:r>
    </w:p>
    <w:p w14:paraId="72A37AD1">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omano-Ely BC, Todd MK, Saunders MJ, St.Laurent T. Effect of an Isocaloric Carbohydrate-Protein-Antioxidant Drink on Cycling Performance.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06;38(9):1608-1616. doi:10.1249/01.mss.0000229458.11452.e9</w:t>
      </w:r>
    </w:p>
    <w:p w14:paraId="03DA29B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2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Oosthuyse T, Carstens M, Millen A. Whey or Casein Hydrolysate with Carbohydrate for Metabolism and Performance in Cycling. </w:t>
      </w:r>
      <w:r>
        <w:rPr>
          <w:rFonts w:hint="default" w:ascii="Calibri" w:hAnsi="Calibri" w:cs="Calibri"/>
          <w:i/>
          <w:color w:val="000000" w:themeColor="text1"/>
          <w:szCs w:val="24"/>
          <w14:textFill>
            <w14:solidFill>
              <w14:schemeClr w14:val="tx1"/>
            </w14:solidFill>
          </w14:textFill>
        </w:rPr>
        <w:t>Int J Sports Med</w:t>
      </w:r>
      <w:r>
        <w:rPr>
          <w:rFonts w:hint="default" w:ascii="Calibri" w:hAnsi="Calibri" w:cs="Calibri"/>
          <w:color w:val="000000" w:themeColor="text1"/>
          <w:szCs w:val="24"/>
          <w14:textFill>
            <w14:solidFill>
              <w14:schemeClr w14:val="tx1"/>
            </w14:solidFill>
          </w14:textFill>
        </w:rPr>
        <w:t>. 2015;36(08):636-646. doi:10.1055/s-0034-1398647</w:t>
      </w:r>
    </w:p>
    <w:p w14:paraId="25B5F9E3">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ankin P, Landy A, Stevenson E, Cockburn E. Milk: An Effective Recovery Drink for Female Athletes.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18;10(2):228. doi:10.3390/nu10020228</w:t>
      </w:r>
    </w:p>
    <w:p w14:paraId="5E2DA61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Wolfe AS, Brandt SA, Krause IA, Mavison RW, Aponte JA, Ferguson-Stegall LM. Shorter Duration Time Trial Performance and Recovery Is Not Improved by Inclusion of Protein in a Multiple Carbohydrate Supplement. </w:t>
      </w:r>
      <w:r>
        <w:rPr>
          <w:rFonts w:hint="default" w:ascii="Calibri" w:hAnsi="Calibri" w:cs="Calibri"/>
          <w:i/>
          <w:color w:val="000000" w:themeColor="text1"/>
          <w:szCs w:val="24"/>
          <w14:textFill>
            <w14:solidFill>
              <w14:schemeClr w14:val="tx1"/>
            </w14:solidFill>
          </w14:textFill>
        </w:rPr>
        <w:t>Journal of Strength and Conditioning Research</w:t>
      </w:r>
      <w:r>
        <w:rPr>
          <w:rFonts w:hint="default" w:ascii="Calibri" w:hAnsi="Calibri" w:cs="Calibri"/>
          <w:color w:val="000000" w:themeColor="text1"/>
          <w:szCs w:val="24"/>
          <w14:textFill>
            <w14:solidFill>
              <w14:schemeClr w14:val="tx1"/>
            </w14:solidFill>
          </w14:textFill>
        </w:rPr>
        <w:t>. 2017;31(9):2509-2518. doi:10.1519/JSC.0000000000001733</w:t>
      </w:r>
    </w:p>
    <w:p w14:paraId="5FBC881F">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offman JR, Ratamess NA, Tranchina CP, Rashti SL, Kang J, Faigenbaum AD. Effect of a proprietary protein supplement on recovery indices following resistance exercise in strength/power athletes. </w:t>
      </w:r>
      <w:r>
        <w:rPr>
          <w:rFonts w:hint="default" w:ascii="Calibri" w:hAnsi="Calibri" w:cs="Calibri"/>
          <w:i/>
          <w:color w:val="000000" w:themeColor="text1"/>
          <w:szCs w:val="24"/>
          <w14:textFill>
            <w14:solidFill>
              <w14:schemeClr w14:val="tx1"/>
            </w14:solidFill>
          </w14:textFill>
        </w:rPr>
        <w:t>Amino Acids</w:t>
      </w:r>
      <w:r>
        <w:rPr>
          <w:rFonts w:hint="default" w:ascii="Calibri" w:hAnsi="Calibri" w:cs="Calibri"/>
          <w:color w:val="000000" w:themeColor="text1"/>
          <w:szCs w:val="24"/>
          <w14:textFill>
            <w14:solidFill>
              <w14:schemeClr w14:val="tx1"/>
            </w14:solidFill>
          </w14:textFill>
        </w:rPr>
        <w:t>. 2010;38(3):771-778. doi:10.1007/s00726-009-0283-2</w:t>
      </w:r>
    </w:p>
    <w:p w14:paraId="622BE13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Poulios A, Georgakouli K, Draganidis D, et al. Protein-Based Supplementation to Enhance Recovery in Team Sports: What is the Evidence? </w:t>
      </w:r>
      <w:r>
        <w:rPr>
          <w:rFonts w:hint="default" w:ascii="Calibri" w:hAnsi="Calibri" w:cs="Calibri"/>
          <w:i/>
          <w:color w:val="000000" w:themeColor="text1"/>
          <w:szCs w:val="24"/>
          <w14:textFill>
            <w14:solidFill>
              <w14:schemeClr w14:val="tx1"/>
            </w14:solidFill>
          </w14:textFill>
        </w:rPr>
        <w:t>Journal of Sports Science &amp; Medicine</w:t>
      </w:r>
      <w:r>
        <w:rPr>
          <w:rFonts w:hint="default" w:ascii="Calibri" w:hAnsi="Calibri" w:cs="Calibri"/>
          <w:color w:val="000000" w:themeColor="text1"/>
          <w:szCs w:val="24"/>
          <w14:textFill>
            <w14:solidFill>
              <w14:schemeClr w14:val="tx1"/>
            </w14:solidFill>
          </w14:textFill>
        </w:rPr>
        <w:t>. 2019;18(3):523-536.</w:t>
      </w:r>
    </w:p>
    <w:p w14:paraId="5F50CD78">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Abbott W, Brett A, Cockburn E, Clifford T. Presleep Casein Protein Ingestion: Acceleration of Functional Recovery in Professional Soccer Players. </w:t>
      </w:r>
      <w:r>
        <w:rPr>
          <w:rFonts w:hint="default" w:ascii="Calibri" w:hAnsi="Calibri" w:cs="Calibri"/>
          <w:i/>
          <w:color w:val="000000" w:themeColor="text1"/>
          <w:szCs w:val="24"/>
          <w14:textFill>
            <w14:solidFill>
              <w14:schemeClr w14:val="tx1"/>
            </w14:solidFill>
          </w14:textFill>
        </w:rPr>
        <w:t>International Journal of Sports Physiology and Performance</w:t>
      </w:r>
      <w:r>
        <w:rPr>
          <w:rFonts w:hint="default" w:ascii="Calibri" w:hAnsi="Calibri" w:cs="Calibri"/>
          <w:color w:val="000000" w:themeColor="text1"/>
          <w:szCs w:val="24"/>
          <w14:textFill>
            <w14:solidFill>
              <w14:schemeClr w14:val="tx1"/>
            </w14:solidFill>
          </w14:textFill>
        </w:rPr>
        <w:t>. 2019;14(3):385-391. doi:10.1123/ijspp.2018-0385</w:t>
      </w:r>
    </w:p>
    <w:p w14:paraId="56632AB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artínez-Lagunas V, Ding Z, Bernard JR, Wang B, Ivy JL. Added Protein Maintains Efficacy of a Low-Carbohydrate Sports Drink. </w:t>
      </w:r>
      <w:r>
        <w:rPr>
          <w:rFonts w:hint="default" w:ascii="Calibri" w:hAnsi="Calibri" w:cs="Calibri"/>
          <w:i/>
          <w:color w:val="000000" w:themeColor="text1"/>
          <w:szCs w:val="24"/>
          <w14:textFill>
            <w14:solidFill>
              <w14:schemeClr w14:val="tx1"/>
            </w14:solidFill>
          </w14:textFill>
        </w:rPr>
        <w:t>Journal of Strength and Conditioning Research</w:t>
      </w:r>
      <w:r>
        <w:rPr>
          <w:rFonts w:hint="default" w:ascii="Calibri" w:hAnsi="Calibri" w:cs="Calibri"/>
          <w:color w:val="000000" w:themeColor="text1"/>
          <w:szCs w:val="24"/>
          <w14:textFill>
            <w14:solidFill>
              <w14:schemeClr w14:val="tx1"/>
            </w14:solidFill>
          </w14:textFill>
        </w:rPr>
        <w:t>. 2010;24(1):48-59. doi:10.1519/JSC.0b013e3181c32e20</w:t>
      </w:r>
    </w:p>
    <w:p w14:paraId="209A363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Kirk B, Mitchell J, Jackson M, Amirabdollahian F, Alizadehkhaiyat O, Clifford T. A2 Milk Enhances Dynamic Muscle Function Following Repeated Sprint Exercise, a Possible Ergogenic Aid for A1-Protein Intolerant Athletes?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17;9(2):94. doi:10.3390/nu9020094</w:t>
      </w:r>
    </w:p>
    <w:p w14:paraId="15260004">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uang WC, Chang YC, Chen YM, et al. Whey Protein Improves Marathon-Induced Injury and Exercise Performance in Elite Track Runners. </w:t>
      </w:r>
      <w:r>
        <w:rPr>
          <w:rFonts w:hint="default" w:ascii="Calibri" w:hAnsi="Calibri" w:cs="Calibri"/>
          <w:i/>
          <w:color w:val="000000" w:themeColor="text1"/>
          <w:szCs w:val="24"/>
          <w14:textFill>
            <w14:solidFill>
              <w14:schemeClr w14:val="tx1"/>
            </w14:solidFill>
          </w14:textFill>
        </w:rPr>
        <w:t>Int J Med Sci</w:t>
      </w:r>
      <w:r>
        <w:rPr>
          <w:rFonts w:hint="default" w:ascii="Calibri" w:hAnsi="Calibri" w:cs="Calibri"/>
          <w:color w:val="000000" w:themeColor="text1"/>
          <w:szCs w:val="24"/>
          <w14:textFill>
            <w14:solidFill>
              <w14:schemeClr w14:val="tx1"/>
            </w14:solidFill>
          </w14:textFill>
        </w:rPr>
        <w:t>. 2017;14(7):648-654. doi:10.7150/ijms.19584</w:t>
      </w:r>
    </w:p>
    <w:p w14:paraId="77FF6544">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Eddens L, Browne S, Stevenson EJ, Sanderson B, Van Someren K, Howatson G. The efficacy of protein supplementation during recovery from muscle-damaging concurrent exercise. </w:t>
      </w:r>
      <w:r>
        <w:rPr>
          <w:rFonts w:hint="default" w:ascii="Calibri" w:hAnsi="Calibri" w:cs="Calibri"/>
          <w:i/>
          <w:color w:val="000000" w:themeColor="text1"/>
          <w:szCs w:val="24"/>
          <w14:textFill>
            <w14:solidFill>
              <w14:schemeClr w14:val="tx1"/>
            </w14:solidFill>
          </w14:textFill>
        </w:rPr>
        <w:t>Appl Physiol Nutr Metab</w:t>
      </w:r>
      <w:r>
        <w:rPr>
          <w:rFonts w:hint="default" w:ascii="Calibri" w:hAnsi="Calibri" w:cs="Calibri"/>
          <w:color w:val="000000" w:themeColor="text1"/>
          <w:szCs w:val="24"/>
          <w14:textFill>
            <w14:solidFill>
              <w14:schemeClr w14:val="tx1"/>
            </w14:solidFill>
          </w14:textFill>
        </w:rPr>
        <w:t>. 2017;42(7):716-724. doi:10.1139/apnm-2016-0626</w:t>
      </w:r>
    </w:p>
    <w:p w14:paraId="1B76A24E">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3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Nelson AR, Phillips SM, Stellingwerff T, et al. A Protein–Leucine Supplement Increases Branched-Chain Amino Acid and Nitrogen Turnover But Not Performance.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12;44(1):57-68. doi:10.1249/MSS.0b013e3182290371</w:t>
      </w:r>
    </w:p>
    <w:p w14:paraId="4C45B30E">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Vegge G, Rønnestad BR, Ellefsen S. Improved cycling performance with ingestion of hydrolyzed marine protein depends on performance level.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12;9(1):14. doi:10.1186/1550-2783-9-14</w:t>
      </w:r>
    </w:p>
    <w:p w14:paraId="19E6A1F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Van Essen M, Gibala MJ. Failure of Protein to Improve Time Trial Performance when Added to a Sports Drink.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06;38(8):1476-1483. doi:10.1249/01.mss.0000228958.82968.0a</w:t>
      </w:r>
    </w:p>
    <w:p w14:paraId="5C733A88">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aunders MJ, Kane MD, Todd MK. Effects of a Carbohydrate-Protein Beverage on Cycling Endurance and Muscle Damage: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04;36(7):1233-1238. doi:10.1249/01.MSS.0000132377.66177.9F</w:t>
      </w:r>
    </w:p>
    <w:p w14:paraId="7A36DBBC">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aunders MJ, Moore RW, Kies AK, Luden ND, Pratt CA. Carbohydrate and Protein Hydrolysate Coingestion’s Improvement of Late-Exercise Time-Trial Performance.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09;19(2):136-149. doi:10.1123/ijsnem.19.2.136</w:t>
      </w:r>
    </w:p>
    <w:p w14:paraId="6BB7554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Lunn WR, Pasiakos SM, Colletto MR, et al. Chocolate Milk and Endurance Exercise Recovery: Protein Balance, Glycogen, and Performance.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12;44(4):682-691. doi:10.1249/MSS.0b013e3182364162</w:t>
      </w:r>
    </w:p>
    <w:p w14:paraId="56FA83E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Ivy JL, Res PT, Sprague RC, Widzer MO. Effect of a Carbohydrate-Protein Supplement on Endurance Performance during Exercise of Varying Intensity.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03;13(3):382-395. doi:10.1123/ijsnem.13.3.382</w:t>
      </w:r>
    </w:p>
    <w:p w14:paraId="4BF54D5B">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owlands DS, Rössler K, Thorp RM, et al. Effect of dietary protein content during recovery from high-intensity cycling on subsequent performance and markers of stress, inflammation, and muscle damage in well-trained men. </w:t>
      </w:r>
      <w:r>
        <w:rPr>
          <w:rFonts w:hint="default" w:ascii="Calibri" w:hAnsi="Calibri" w:cs="Calibri"/>
          <w:i/>
          <w:color w:val="000000" w:themeColor="text1"/>
          <w:szCs w:val="24"/>
          <w14:textFill>
            <w14:solidFill>
              <w14:schemeClr w14:val="tx1"/>
            </w14:solidFill>
          </w14:textFill>
        </w:rPr>
        <w:t>Appl Physiol Nutr Metab</w:t>
      </w:r>
      <w:r>
        <w:rPr>
          <w:rFonts w:hint="default" w:ascii="Calibri" w:hAnsi="Calibri" w:cs="Calibri"/>
          <w:color w:val="000000" w:themeColor="text1"/>
          <w:szCs w:val="24"/>
          <w14:textFill>
            <w14:solidFill>
              <w14:schemeClr w14:val="tx1"/>
            </w14:solidFill>
          </w14:textFill>
        </w:rPr>
        <w:t>. 2008;33(1):39-51. doi:10.1139/H07-136</w:t>
      </w:r>
    </w:p>
    <w:p w14:paraId="505CE10F">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owlands DS, Thorp RM, Rossler K, Graham DF, Rockell MJ. Effect of Protein-Rich Feeding on Recovery after Intense Exercise.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07;17(6):521-543. doi:10.1123/ijsnem.17.6.521</w:t>
      </w:r>
    </w:p>
    <w:p w14:paraId="405AE952">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ilson SF, Saunders MJ, Moran CW, Moore RW, Womack CJ, Todd MK. Effects of chocolate milk consumption on markers of muscle recovery following soccer training: a randomized cross-over study.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10;7(1):19. doi:10.1186/1550-2783-7-19</w:t>
      </w:r>
    </w:p>
    <w:p w14:paraId="044F15BE">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4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Alghannam AF, Jedrzejewski D, Bilzon J, Thompson D, Tsintzas K, Betts JA. Influence of Post-Exercise Carbohydrate-Protein Ingestion on Muscle Glycogen Metabolism in Recovery and Subsequent Running Exercise.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16;26(6):572-580. doi:10.1123/ijsnem.2016-0021</w:t>
      </w:r>
    </w:p>
    <w:p w14:paraId="45F5F02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Jentjens RL, van Loon LJ, Mann CH, Wagenmakers AJ, Jeukendrup AE. Addition of protein and amino acids to carbohydrates does not enhance postexercise muscle glycogen synthesis. </w:t>
      </w:r>
      <w:r>
        <w:rPr>
          <w:rFonts w:hint="default" w:ascii="Calibri" w:hAnsi="Calibri" w:cs="Calibri"/>
          <w:i/>
          <w:color w:val="000000" w:themeColor="text1"/>
          <w:szCs w:val="24"/>
          <w14:textFill>
            <w14:solidFill>
              <w14:schemeClr w14:val="tx1"/>
            </w14:solidFill>
          </w14:textFill>
        </w:rPr>
        <w:t>J Appl Physiol (1985)</w:t>
      </w:r>
      <w:r>
        <w:rPr>
          <w:rFonts w:hint="default" w:ascii="Calibri" w:hAnsi="Calibri" w:cs="Calibri"/>
          <w:color w:val="000000" w:themeColor="text1"/>
          <w:szCs w:val="24"/>
          <w14:textFill>
            <w14:solidFill>
              <w14:schemeClr w14:val="tx1"/>
            </w14:solidFill>
          </w14:textFill>
        </w:rPr>
        <w:t>. 2001;91(2):839-846. doi:10.1152/jappl.2001.91.2.839</w:t>
      </w:r>
    </w:p>
    <w:p w14:paraId="4683C832">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all AH, Leveritt MD, Ahuja KD k, Shing CM. Coingestion of carbohydrate and protein during training reduces training stress and enhances subsequent exercise performance. </w:t>
      </w:r>
      <w:r>
        <w:rPr>
          <w:rFonts w:hint="default" w:ascii="Calibri" w:hAnsi="Calibri" w:cs="Calibri"/>
          <w:i/>
          <w:color w:val="000000" w:themeColor="text1"/>
          <w:szCs w:val="24"/>
          <w14:textFill>
            <w14:solidFill>
              <w14:schemeClr w14:val="tx1"/>
            </w14:solidFill>
          </w14:textFill>
        </w:rPr>
        <w:t>Applied Physiology, Nutrition &amp; Metabolism</w:t>
      </w:r>
      <w:r>
        <w:rPr>
          <w:rFonts w:hint="default" w:ascii="Calibri" w:hAnsi="Calibri" w:cs="Calibri"/>
          <w:color w:val="000000" w:themeColor="text1"/>
          <w:szCs w:val="24"/>
          <w14:textFill>
            <w14:solidFill>
              <w14:schemeClr w14:val="tx1"/>
            </w14:solidFill>
          </w14:textFill>
        </w:rPr>
        <w:t>. 2013;38(12):597-604. doi:10.1139/apnm-2012-0281</w:t>
      </w:r>
    </w:p>
    <w:p w14:paraId="44DA993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Furber M, Pyle S, Roberts M, Roberts J. Comparing Acute, High Dietary Protein and Carbohydrate Intake on Transcriptional Biomarkers, Fuel Utilisation and Exercise Performance in Trained Male Runners.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21;13(12). doi:10.3390/nu13124391</w:t>
      </w:r>
    </w:p>
    <w:p w14:paraId="464A5DB1">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aunders MJ, Luden ND, Herrick JE. CONSUMPTION OF AN ORAL CARBOHYDRATE-PROTEIN GEL IMPROVES CYCLING ENDURANCE AND PREVENTS POSTEXERCISE MUSCLE DAMAGE. </w:t>
      </w:r>
      <w:r>
        <w:rPr>
          <w:rFonts w:hint="default" w:ascii="Calibri" w:hAnsi="Calibri" w:cs="Calibri"/>
          <w:i/>
          <w:color w:val="000000" w:themeColor="text1"/>
          <w:szCs w:val="24"/>
          <w14:textFill>
            <w14:solidFill>
              <w14:schemeClr w14:val="tx1"/>
            </w14:solidFill>
          </w14:textFill>
        </w:rPr>
        <w:t>Journal of Strength &amp; Conditioning Research</w:t>
      </w:r>
      <w:r>
        <w:rPr>
          <w:rFonts w:hint="default" w:ascii="Calibri" w:hAnsi="Calibri" w:cs="Calibri"/>
          <w:color w:val="000000" w:themeColor="text1"/>
          <w:szCs w:val="24"/>
          <w14:textFill>
            <w14:solidFill>
              <w14:schemeClr w14:val="tx1"/>
            </w14:solidFill>
          </w14:textFill>
        </w:rPr>
        <w:t>. 2007;21(3):678-684. doi:10.1519/r-20506.1</w:t>
      </w:r>
    </w:p>
    <w:p w14:paraId="5DA653F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Bourrilhon C, Lepers R, Philippe M, et al. Influence of protein- versus carbohydrate-enriched feedings on physiological responses during an ultraendurance climbing race. </w:t>
      </w:r>
      <w:r>
        <w:rPr>
          <w:rFonts w:hint="default" w:ascii="Calibri" w:hAnsi="Calibri" w:cs="Calibri"/>
          <w:i/>
          <w:color w:val="000000" w:themeColor="text1"/>
          <w:szCs w:val="24"/>
          <w14:textFill>
            <w14:solidFill>
              <w14:schemeClr w14:val="tx1"/>
            </w14:solidFill>
          </w14:textFill>
        </w:rPr>
        <w:t>Horm Metab Res</w:t>
      </w:r>
      <w:r>
        <w:rPr>
          <w:rFonts w:hint="default" w:ascii="Calibri" w:hAnsi="Calibri" w:cs="Calibri"/>
          <w:color w:val="000000" w:themeColor="text1"/>
          <w:szCs w:val="24"/>
          <w14:textFill>
            <w14:solidFill>
              <w14:schemeClr w14:val="tx1"/>
            </w14:solidFill>
          </w14:textFill>
        </w:rPr>
        <w:t>. 2010;42(1):31-37. doi:10.1055/s-0029-1237727</w:t>
      </w:r>
    </w:p>
    <w:p w14:paraId="21543D19">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Finger D, Lanferdini FJ, Farinha JB, et al. Ingestion of carbohydrate or carbohydrate plus protein does not enhance performance during endurance exercise: a randomized crossover placebo-controlled clinical trial. </w:t>
      </w:r>
      <w:r>
        <w:rPr>
          <w:rFonts w:hint="default" w:ascii="Calibri" w:hAnsi="Calibri" w:cs="Calibri"/>
          <w:i/>
          <w:color w:val="000000" w:themeColor="text1"/>
          <w:szCs w:val="24"/>
          <w14:textFill>
            <w14:solidFill>
              <w14:schemeClr w14:val="tx1"/>
            </w14:solidFill>
          </w14:textFill>
        </w:rPr>
        <w:t>Applied Physiology, Nutrition &amp; Metabolism</w:t>
      </w:r>
      <w:r>
        <w:rPr>
          <w:rFonts w:hint="default" w:ascii="Calibri" w:hAnsi="Calibri" w:cs="Calibri"/>
          <w:color w:val="000000" w:themeColor="text1"/>
          <w:szCs w:val="24"/>
          <w14:textFill>
            <w14:solidFill>
              <w14:schemeClr w14:val="tx1"/>
            </w14:solidFill>
          </w14:textFill>
        </w:rPr>
        <w:t>. 2018;43(9):937-944. doi:10.1139/apnm-2017-0835</w:t>
      </w:r>
    </w:p>
    <w:p w14:paraId="430F6474">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Toone RJ, Betts JA. Isocaloric carbohydrate versus carbohydrate-protein ingestion and cycling time-trial performance. </w:t>
      </w:r>
      <w:r>
        <w:rPr>
          <w:rFonts w:hint="default" w:ascii="Calibri" w:hAnsi="Calibri" w:cs="Calibri"/>
          <w:i/>
          <w:color w:val="000000" w:themeColor="text1"/>
          <w:szCs w:val="24"/>
          <w14:textFill>
            <w14:solidFill>
              <w14:schemeClr w14:val="tx1"/>
            </w14:solidFill>
          </w14:textFill>
        </w:rPr>
        <w:t>International Journal of Sport Nutrition &amp; Exercise Metabolism</w:t>
      </w:r>
      <w:r>
        <w:rPr>
          <w:rFonts w:hint="default" w:ascii="Calibri" w:hAnsi="Calibri" w:cs="Calibri"/>
          <w:color w:val="000000" w:themeColor="text1"/>
          <w:szCs w:val="24"/>
          <w14:textFill>
            <w14:solidFill>
              <w14:schemeClr w14:val="tx1"/>
            </w14:solidFill>
          </w14:textFill>
        </w:rPr>
        <w:t>. 2010;20(1):34-43. doi:10.1123/ijsnem.20.1.34</w:t>
      </w:r>
    </w:p>
    <w:p w14:paraId="1A825FA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ollie O, Jeppesen PB, Tangen DS, et al. Protein intake in the early recovery period after exhaustive exercise improves performance the following day. </w:t>
      </w:r>
      <w:r>
        <w:rPr>
          <w:rFonts w:hint="default" w:ascii="Calibri" w:hAnsi="Calibri" w:cs="Calibri"/>
          <w:i/>
          <w:color w:val="000000" w:themeColor="text1"/>
          <w:szCs w:val="24"/>
          <w14:textFill>
            <w14:solidFill>
              <w14:schemeClr w14:val="tx1"/>
            </w14:solidFill>
          </w14:textFill>
        </w:rPr>
        <w:t>JOURNAL OF APPLIED PHYSIOLOGY</w:t>
      </w:r>
      <w:r>
        <w:rPr>
          <w:rFonts w:hint="default" w:ascii="Calibri" w:hAnsi="Calibri" w:cs="Calibri"/>
          <w:color w:val="000000" w:themeColor="text1"/>
          <w:szCs w:val="24"/>
          <w14:textFill>
            <w14:solidFill>
              <w14:schemeClr w14:val="tx1"/>
            </w14:solidFill>
          </w14:textFill>
        </w:rPr>
        <w:t>. 2018;125(6):1731-1742. doi:10.1152/japplphysiol.01132.2017</w:t>
      </w:r>
    </w:p>
    <w:p w14:paraId="2466EA6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hosh AK, Rahaman AA, Singh R. Combination of sago and soy-protein supplementation during endurance cycling exercise and subsequent high-intensity endurance capacity.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10;20(3):216-223. doi:10.1123/ijsnem.20.3.216</w:t>
      </w:r>
    </w:p>
    <w:p w14:paraId="6C8BC3F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5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Campbell BI, Aguilar D, Conlin L, et al. Effects of High Versus Low Protein Intake on Body Composition and Maximal Strength in Aspiring Female Physique Athletes Engaging in an 8-Week Resistance Training Program.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18;28(6):580-585. doi:10.1123/ijsnem.2017-0389</w:t>
      </w:r>
    </w:p>
    <w:p w14:paraId="7E21B10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Schroer AB, Saunders MJ, Baur DA, Womack CJ, Luden ND. Cycling Time Trial Performance May Be Impaired by Whey Protein and L-Alanine Intake During Prolonged Exercise. </w:t>
      </w:r>
      <w:r>
        <w:rPr>
          <w:rFonts w:hint="default" w:ascii="Calibri" w:hAnsi="Calibri" w:cs="Calibri"/>
          <w:i/>
          <w:color w:val="000000" w:themeColor="text1"/>
          <w:szCs w:val="24"/>
          <w14:textFill>
            <w14:solidFill>
              <w14:schemeClr w14:val="tx1"/>
            </w14:solidFill>
          </w14:textFill>
        </w:rPr>
        <w:t>International Journal of Sport Nutrition &amp; Exercise Metabolism</w:t>
      </w:r>
      <w:r>
        <w:rPr>
          <w:rFonts w:hint="default" w:ascii="Calibri" w:hAnsi="Calibri" w:cs="Calibri"/>
          <w:color w:val="000000" w:themeColor="text1"/>
          <w:szCs w:val="24"/>
          <w14:textFill>
            <w14:solidFill>
              <w14:schemeClr w14:val="tx1"/>
            </w14:solidFill>
          </w14:textFill>
        </w:rPr>
        <w:t>. 2014;24(5):507-515. doi:10.1123/ijsnem.2013-0173</w:t>
      </w:r>
    </w:p>
    <w:p w14:paraId="5DD17EEE">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owlands DS, Wadsworth DP. Effect of High-Protein Feeding on Performance and Nitrogen Balance in Female Cyclists.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11;43(1):44-53. doi:10.1249/MSS.0b013e3181e93316</w:t>
      </w:r>
    </w:p>
    <w:p w14:paraId="4B0BF7E1">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acdermid PW, Stannard SR. A whey-supplemented, high-protein diet versus a high-carbohydrate diet: effects on endurance cycling performance. </w:t>
      </w:r>
      <w:r>
        <w:rPr>
          <w:rFonts w:hint="default" w:ascii="Calibri" w:hAnsi="Calibri" w:cs="Calibri"/>
          <w:i/>
          <w:color w:val="000000" w:themeColor="text1"/>
          <w:szCs w:val="24"/>
          <w14:textFill>
            <w14:solidFill>
              <w14:schemeClr w14:val="tx1"/>
            </w14:solidFill>
          </w14:textFill>
        </w:rPr>
        <w:t>INTERNATIONAL JOURNAL OF SPORT NUTRITION AND EXERCISE METABOLISM</w:t>
      </w:r>
      <w:r>
        <w:rPr>
          <w:rFonts w:hint="default" w:ascii="Calibri" w:hAnsi="Calibri" w:cs="Calibri"/>
          <w:color w:val="000000" w:themeColor="text1"/>
          <w:szCs w:val="24"/>
          <w14:textFill>
            <w14:solidFill>
              <w14:schemeClr w14:val="tx1"/>
            </w14:solidFill>
          </w14:textFill>
        </w:rPr>
        <w:t>. 2006;16(1):65-77. doi:10.1123/ijsnem.16.1.65</w:t>
      </w:r>
    </w:p>
    <w:p w14:paraId="695283B6">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Grubic TJ, Sowinski RJ, Nevares BE, et al. Comparison of ingesting a food bar containing whey protein and isomalto-oligosaccharides to carbohydrate on performance and recovery from an acute bout of resistance-exercise and sprint conditioning: an open label, randomized, counterbalanced, crossover pilot study.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19;16(1):34. doi:10.1186/s12970-019-0301-z</w:t>
      </w:r>
    </w:p>
    <w:p w14:paraId="7A69594E">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Kritikos S, Papanikolaou K, Draganidis D, et al. Effect of whey vs. soy protein supplementation on recovery kinetics following speed endurance training in competitive male soccer players: a randomized controlled trial.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21;18(1):23. doi:10.1186/s12970-021-00420-w</w:t>
      </w:r>
    </w:p>
    <w:p w14:paraId="087182FC">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Valenzuela PL, Alejo LB, Montalvo-Perez A, et al. Pre-sleep protein supplementation in professional cyclists during a training camp: a three-arm randomized controlled trial.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23;20(1). doi:10.1080/15502783.2023.2166366</w:t>
      </w:r>
    </w:p>
    <w:p w14:paraId="36C599F7">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6.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ansen M, Bangsbo J, Jensen J, et al. Protein intake </w:t>
      </w:r>
      <w:r>
        <w:rPr>
          <w:rFonts w:hint="default" w:ascii="Calibri" w:hAnsi="Calibri" w:cs="Calibri"/>
          <w:i/>
          <w:color w:val="000000" w:themeColor="text1"/>
          <w:szCs w:val="24"/>
          <w14:textFill>
            <w14:solidFill>
              <w14:schemeClr w14:val="tx1"/>
            </w14:solidFill>
          </w14:textFill>
        </w:rPr>
        <w:t>during</w:t>
      </w:r>
      <w:r>
        <w:rPr>
          <w:rFonts w:hint="default" w:ascii="Calibri" w:hAnsi="Calibri" w:cs="Calibri"/>
          <w:color w:val="000000" w:themeColor="text1"/>
          <w:szCs w:val="24"/>
          <w14:textFill>
            <w14:solidFill>
              <w14:schemeClr w14:val="tx1"/>
            </w14:solidFill>
          </w14:textFill>
        </w:rPr>
        <w:t xml:space="preserve"> training sessions has no effect on performance and recovery during a strenuous training camp for elite cyclists. </w:t>
      </w:r>
      <w:r>
        <w:rPr>
          <w:rFonts w:hint="default" w:ascii="Calibri" w:hAnsi="Calibri" w:cs="Calibri"/>
          <w:i/>
          <w:color w:val="000000" w:themeColor="text1"/>
          <w:szCs w:val="24"/>
          <w14:textFill>
            <w14:solidFill>
              <w14:schemeClr w14:val="tx1"/>
            </w14:solidFill>
          </w14:textFill>
        </w:rPr>
        <w:t>Journal of the International Society of Sports Nutrition</w:t>
      </w:r>
      <w:r>
        <w:rPr>
          <w:rFonts w:hint="default" w:ascii="Calibri" w:hAnsi="Calibri" w:cs="Calibri"/>
          <w:color w:val="000000" w:themeColor="text1"/>
          <w:szCs w:val="24"/>
          <w14:textFill>
            <w14:solidFill>
              <w14:schemeClr w14:val="tx1"/>
            </w14:solidFill>
          </w14:textFill>
        </w:rPr>
        <w:t>. 2016;13(1):9. doi:10.1186/s12970-016-0120-4</w:t>
      </w:r>
    </w:p>
    <w:p w14:paraId="587B279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7.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Mettler S, Mitchell N, Tipton KD. Increased protein intake reduces lean body mass loss during weight loss in athletes. </w:t>
      </w:r>
      <w:r>
        <w:rPr>
          <w:rFonts w:hint="default" w:ascii="Calibri" w:hAnsi="Calibri" w:cs="Calibri"/>
          <w:i/>
          <w:color w:val="000000" w:themeColor="text1"/>
          <w:szCs w:val="24"/>
          <w14:textFill>
            <w14:solidFill>
              <w14:schemeClr w14:val="tx1"/>
            </w14:solidFill>
          </w14:textFill>
        </w:rPr>
        <w:t>Medicine &amp; Science in Sports &amp; Exercise</w:t>
      </w:r>
      <w:r>
        <w:rPr>
          <w:rFonts w:hint="default" w:ascii="Calibri" w:hAnsi="Calibri" w:cs="Calibri"/>
          <w:color w:val="000000" w:themeColor="text1"/>
          <w:szCs w:val="24"/>
          <w14:textFill>
            <w14:solidFill>
              <w14:schemeClr w14:val="tx1"/>
            </w14:solidFill>
          </w14:textFill>
        </w:rPr>
        <w:t>. 2010;42(2):326-337. doi:10.1249/MSS.0b013e3181b2ef8e</w:t>
      </w:r>
    </w:p>
    <w:p w14:paraId="71E92601">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8.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Naclerio F, Larumbe-Zabala E, Larrosa M, Centeno A, Esteve-Lanao J, Moreno-Pérez D. Intake of Animal Protein Blend Plus Carbohydrate Improves Body Composition With no Impact on Performance in Endurance Athletes. </w:t>
      </w:r>
      <w:r>
        <w:rPr>
          <w:rFonts w:hint="default" w:ascii="Calibri" w:hAnsi="Calibri" w:cs="Calibri"/>
          <w:i/>
          <w:color w:val="000000" w:themeColor="text1"/>
          <w:szCs w:val="24"/>
          <w14:textFill>
            <w14:solidFill>
              <w14:schemeClr w14:val="tx1"/>
            </w14:solidFill>
          </w14:textFill>
        </w:rPr>
        <w:t>International Journal of Sport Nutrition &amp; Exercise Metabolism</w:t>
      </w:r>
      <w:r>
        <w:rPr>
          <w:rFonts w:hint="default" w:ascii="Calibri" w:hAnsi="Calibri" w:cs="Calibri"/>
          <w:color w:val="000000" w:themeColor="text1"/>
          <w:szCs w:val="24"/>
          <w14:textFill>
            <w14:solidFill>
              <w14:schemeClr w14:val="tx1"/>
            </w14:solidFill>
          </w14:textFill>
        </w:rPr>
        <w:t>. 2019;29(5):474-480. doi:10.1123/ijsnem.2018-0359</w:t>
      </w:r>
    </w:p>
    <w:p w14:paraId="505DCDE8">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69.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Thomson JS, Ali A, Rowlands DS. Leucine-protein supplemented recovery feeding enhances subsequent cycling performance in well-trained men. </w:t>
      </w:r>
      <w:r>
        <w:rPr>
          <w:rFonts w:hint="default" w:ascii="Calibri" w:hAnsi="Calibri" w:cs="Calibri"/>
          <w:i/>
          <w:color w:val="000000" w:themeColor="text1"/>
          <w:szCs w:val="24"/>
          <w14:textFill>
            <w14:solidFill>
              <w14:schemeClr w14:val="tx1"/>
            </w14:solidFill>
          </w14:textFill>
        </w:rPr>
        <w:t>Applied Physiology, Nutrition &amp; Metabolism</w:t>
      </w:r>
      <w:r>
        <w:rPr>
          <w:rFonts w:hint="default" w:ascii="Calibri" w:hAnsi="Calibri" w:cs="Calibri"/>
          <w:color w:val="000000" w:themeColor="text1"/>
          <w:szCs w:val="24"/>
          <w14:textFill>
            <w14:solidFill>
              <w14:schemeClr w14:val="tx1"/>
            </w14:solidFill>
          </w14:textFill>
        </w:rPr>
        <w:t>. 2011;36(2):242-253. doi:10.1139/h10-104</w:t>
      </w:r>
    </w:p>
    <w:p w14:paraId="6BFDE3C3">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0.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Naclerio F, Seijo M, Larumbe-Zabala E, et al. Effects of Supplementation with Beef or Whey Protein Versus Carbohydrate in Master Triathletes. </w:t>
      </w:r>
      <w:r>
        <w:rPr>
          <w:rFonts w:hint="default" w:ascii="Calibri" w:hAnsi="Calibri" w:cs="Calibri"/>
          <w:i/>
          <w:color w:val="000000" w:themeColor="text1"/>
          <w:szCs w:val="24"/>
          <w14:textFill>
            <w14:solidFill>
              <w14:schemeClr w14:val="tx1"/>
            </w14:solidFill>
          </w14:textFill>
        </w:rPr>
        <w:t>Journal of the American College of Nutrition</w:t>
      </w:r>
      <w:r>
        <w:rPr>
          <w:rFonts w:hint="default" w:ascii="Calibri" w:hAnsi="Calibri" w:cs="Calibri"/>
          <w:color w:val="000000" w:themeColor="text1"/>
          <w:szCs w:val="24"/>
          <w14:textFill>
            <w14:solidFill>
              <w14:schemeClr w14:val="tx1"/>
            </w14:solidFill>
          </w14:textFill>
        </w:rPr>
        <w:t>. 2017;36(8):593-601. doi:10.1080/07315724.2017.1335248</w:t>
      </w:r>
    </w:p>
    <w:p w14:paraId="402722ED">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1.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Portier H, Chatard JC, Filaire E, Jaunet-Devienne MF, Robert A, Guezennec CY. Effects of branched-chain amino acids supplementation on physiological and psychological performance during an offshore sailing race. </w:t>
      </w:r>
      <w:r>
        <w:rPr>
          <w:rFonts w:hint="default" w:ascii="Calibri" w:hAnsi="Calibri" w:cs="Calibri"/>
          <w:i/>
          <w:color w:val="000000" w:themeColor="text1"/>
          <w:szCs w:val="24"/>
          <w14:textFill>
            <w14:solidFill>
              <w14:schemeClr w14:val="tx1"/>
            </w14:solidFill>
          </w14:textFill>
        </w:rPr>
        <w:t>European Journal of Applied Physiology</w:t>
      </w:r>
      <w:r>
        <w:rPr>
          <w:rFonts w:hint="default" w:ascii="Calibri" w:hAnsi="Calibri" w:cs="Calibri"/>
          <w:color w:val="000000" w:themeColor="text1"/>
          <w:szCs w:val="24"/>
          <w14:textFill>
            <w14:solidFill>
              <w14:schemeClr w14:val="tx1"/>
            </w14:solidFill>
          </w14:textFill>
        </w:rPr>
        <w:t>. 2008;104(5):787-794. doi:10.1007/s00421-008-0832-5</w:t>
      </w:r>
    </w:p>
    <w:p w14:paraId="3693F7AA">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2.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Williams MB, Raven PB, Fogt DL, Ivy JL. Effects of recovery beverages on glycogen restoration and endurance exercise performance. </w:t>
      </w:r>
      <w:r>
        <w:rPr>
          <w:rFonts w:hint="default" w:ascii="Calibri" w:hAnsi="Calibri" w:cs="Calibri"/>
          <w:i/>
          <w:color w:val="000000" w:themeColor="text1"/>
          <w:szCs w:val="24"/>
          <w14:textFill>
            <w14:solidFill>
              <w14:schemeClr w14:val="tx1"/>
            </w14:solidFill>
          </w14:textFill>
        </w:rPr>
        <w:t>J Strength Cond Res</w:t>
      </w:r>
      <w:r>
        <w:rPr>
          <w:rFonts w:hint="default" w:ascii="Calibri" w:hAnsi="Calibri" w:cs="Calibri"/>
          <w:color w:val="000000" w:themeColor="text1"/>
          <w:szCs w:val="24"/>
          <w14:textFill>
            <w14:solidFill>
              <w14:schemeClr w14:val="tx1"/>
            </w14:solidFill>
          </w14:textFill>
        </w:rPr>
        <w:t>. 2003;17(1):12-19. doi:10.1519/1533-4287(2003)017&lt;0012:eorbog&gt;2.0.co;2</w:t>
      </w:r>
    </w:p>
    <w:p w14:paraId="39A1244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3.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Highton J, Twist C, Lamb K, Nicholas C. Carbohydrate-protein coingestion improves multiple-sprint running performance. </w:t>
      </w:r>
      <w:r>
        <w:rPr>
          <w:rFonts w:hint="default" w:ascii="Calibri" w:hAnsi="Calibri" w:cs="Calibri"/>
          <w:i/>
          <w:color w:val="000000" w:themeColor="text1"/>
          <w:szCs w:val="24"/>
          <w14:textFill>
            <w14:solidFill>
              <w14:schemeClr w14:val="tx1"/>
            </w14:solidFill>
          </w14:textFill>
        </w:rPr>
        <w:t>Journal of Sports Sciences</w:t>
      </w:r>
      <w:r>
        <w:rPr>
          <w:rFonts w:hint="default" w:ascii="Calibri" w:hAnsi="Calibri" w:cs="Calibri"/>
          <w:color w:val="000000" w:themeColor="text1"/>
          <w:szCs w:val="24"/>
          <w14:textFill>
            <w14:solidFill>
              <w14:schemeClr w14:val="tx1"/>
            </w14:solidFill>
          </w14:textFill>
        </w:rPr>
        <w:t>. 2013;31(4):361-369. doi:10.1080/02640414.2012.735370</w:t>
      </w:r>
    </w:p>
    <w:p w14:paraId="6B391CF5">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4.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Röhling M, McCarthy D, Berg A. Continuous Protein Supplementation Reduces Acute Exercise-Induced Stress Markers in Athletes Performing Marathon. </w:t>
      </w:r>
      <w:r>
        <w:rPr>
          <w:rFonts w:hint="default" w:ascii="Calibri" w:hAnsi="Calibri" w:cs="Calibri"/>
          <w:i/>
          <w:color w:val="000000" w:themeColor="text1"/>
          <w:szCs w:val="24"/>
          <w14:textFill>
            <w14:solidFill>
              <w14:schemeClr w14:val="tx1"/>
            </w14:solidFill>
          </w14:textFill>
        </w:rPr>
        <w:t>Nutrients</w:t>
      </w:r>
      <w:r>
        <w:rPr>
          <w:rFonts w:hint="default" w:ascii="Calibri" w:hAnsi="Calibri" w:cs="Calibri"/>
          <w:color w:val="000000" w:themeColor="text1"/>
          <w:szCs w:val="24"/>
          <w14:textFill>
            <w14:solidFill>
              <w14:schemeClr w14:val="tx1"/>
            </w14:solidFill>
          </w14:textFill>
        </w:rPr>
        <w:t>. 2021;13(9):2929. doi:10.3390/nu13092929</w:t>
      </w:r>
    </w:p>
    <w:p w14:paraId="6C576030">
      <w:pPr>
        <w:pStyle w:val="4"/>
        <w:bidi w:val="0"/>
        <w:rPr>
          <w:rFonts w:hint="default" w:ascii="Calibri" w:hAnsi="Calibri" w:cs="Calibri"/>
          <w:color w:val="000000" w:themeColor="text1"/>
          <w:szCs w:val="24"/>
          <w14:textFill>
            <w14:solidFill>
              <w14:schemeClr w14:val="tx1"/>
            </w14:solidFill>
          </w14:textFill>
        </w:rPr>
      </w:pPr>
      <w:r>
        <w:rPr>
          <w:rFonts w:hint="default" w:ascii="Calibri" w:hAnsi="Calibri" w:cs="Calibri"/>
          <w:color w:val="000000" w:themeColor="text1"/>
          <w:szCs w:val="24"/>
          <w14:textFill>
            <w14:solidFill>
              <w14:schemeClr w14:val="tx1"/>
            </w14:solidFill>
          </w14:textFill>
        </w:rPr>
        <w:t xml:space="preserve">75. </w:t>
      </w:r>
      <w:r>
        <w:rPr>
          <w:rFonts w:hint="default" w:ascii="Calibri" w:hAnsi="Calibri" w:cs="Calibri"/>
          <w:color w:val="000000" w:themeColor="text1"/>
          <w:szCs w:val="24"/>
          <w14:textFill>
            <w14:solidFill>
              <w14:schemeClr w14:val="tx1"/>
            </w14:solidFill>
          </w14:textFill>
        </w:rPr>
        <w:tab/>
      </w:r>
      <w:r>
        <w:rPr>
          <w:rFonts w:hint="default" w:ascii="Calibri" w:hAnsi="Calibri" w:cs="Calibri"/>
          <w:color w:val="000000" w:themeColor="text1"/>
          <w:szCs w:val="24"/>
          <w14:textFill>
            <w14:solidFill>
              <w14:schemeClr w14:val="tx1"/>
            </w14:solidFill>
          </w14:textFill>
        </w:rPr>
        <w:t xml:space="preserve">Laskowski R. Increased adaptability of youth judo sportsmen after protein supplementation. </w:t>
      </w:r>
      <w:r>
        <w:rPr>
          <w:rFonts w:hint="default" w:ascii="Calibri" w:hAnsi="Calibri" w:cs="Calibri"/>
          <w:i/>
          <w:color w:val="000000" w:themeColor="text1"/>
          <w:szCs w:val="24"/>
          <w14:textFill>
            <w14:solidFill>
              <w14:schemeClr w14:val="tx1"/>
            </w14:solidFill>
          </w14:textFill>
        </w:rPr>
        <w:t>Journal of sports medicine and physical fitness</w:t>
      </w:r>
      <w:r>
        <w:rPr>
          <w:rFonts w:hint="default" w:ascii="Calibri" w:hAnsi="Calibri" w:cs="Calibri"/>
          <w:color w:val="000000" w:themeColor="text1"/>
          <w:szCs w:val="24"/>
          <w14:textFill>
            <w14:solidFill>
              <w14:schemeClr w14:val="tx1"/>
            </w14:solidFill>
          </w14:textFill>
        </w:rPr>
        <w:t>. 2003;43(3):342.</w:t>
      </w:r>
    </w:p>
    <w:p w14:paraId="4D4168C0">
      <w:pPr>
        <w:rPr>
          <w:rFonts w:hint="default" w:ascii="Times New Roman" w:hAnsi="Times New Roman" w:cs="Times New Roman"/>
          <w:b/>
          <w:bCs/>
          <w:sz w:val="28"/>
          <w:szCs w:val="36"/>
          <w:lang w:val="en-US" w:eastAsia="zh-CN"/>
        </w:rPr>
      </w:pPr>
      <w:r>
        <w:rPr>
          <w:rFonts w:hint="default" w:ascii="Times New Roman" w:hAnsi="Times New Roman" w:cs="Times New Roman"/>
          <w:b/>
          <w:bCs/>
          <w:color w:val="000000" w:themeColor="text1"/>
          <w:sz w:val="28"/>
          <w:szCs w:val="36"/>
          <w:lang w:val="en-US" w:eastAsia="zh-CN"/>
          <w14:textFill>
            <w14:solidFill>
              <w14:schemeClr w14:val="tx1"/>
            </w14:solidFill>
          </w14:textFill>
        </w:rPr>
        <w:fldChar w:fldCharType="end"/>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29E45A0"/>
    <w:rsid w:val="45C476F1"/>
    <w:rsid w:val="6BEC2AA0"/>
    <w:rsid w:val="78D34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Bibliography"/>
    <w:basedOn w:val="1"/>
    <w:uiPriority w:val="0"/>
    <w:pPr>
      <w:tabs>
        <w:tab w:val="left" w:pos="504"/>
      </w:tabs>
      <w:spacing w:after="240"/>
      <w:ind w:left="504" w:hanging="50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444</Words>
  <Characters>17008</Characters>
  <Lines>0</Lines>
  <Paragraphs>0</Paragraphs>
  <TotalTime>12</TotalTime>
  <ScaleCrop>false</ScaleCrop>
  <LinksUpToDate>false</LinksUpToDate>
  <CharactersWithSpaces>1945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3:38:00Z</dcterms:created>
  <dc:creator>16693</dc:creator>
  <cp:lastModifiedBy>"Lycoris radiate_。</cp:lastModifiedBy>
  <dcterms:modified xsi:type="dcterms:W3CDTF">2025-12-10T09:36: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ZOTERO_PREF_1">
    <vt:lpwstr>&lt;data data-version="3" zotero-version="7.1-beta.36+1eacc8bbd"&gt;&lt;session id="pcuHXYlB"/&gt;&lt;style id="http://www.zotero.org/styles/american-medical-association-brackets" hasBibliography="1" bibliographyStyleHasBeenSet="1"/&gt;&lt;prefs&gt;&lt;pref name="fieldType" value="</vt:lpwstr>
  </property>
  <property fmtid="{D5CDD505-2E9C-101B-9397-08002B2CF9AE}" pid="4" name="ZOTERO_PREF_2">
    <vt:lpwstr>Field"/&gt;&lt;/prefs&gt;&lt;/data&gt;</vt:lpwstr>
  </property>
  <property fmtid="{D5CDD505-2E9C-101B-9397-08002B2CF9AE}" pid="5" name="KSOTemplateDocerSaveRecord">
    <vt:lpwstr>eyJoZGlkIjoiY2FjOGVjZjA0ZjcyZmQ2MmRiNmM0OWFiZWUzMTM3YWMiLCJ1c2VySWQiOiIyNzM4NzQ3MzcifQ==</vt:lpwstr>
  </property>
  <property fmtid="{D5CDD505-2E9C-101B-9397-08002B2CF9AE}" pid="6" name="ICV">
    <vt:lpwstr>08E45D2A77F645B298722AA9BDEF1ABB_12</vt:lpwstr>
  </property>
</Properties>
</file>